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Additional file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>. Representative differentially expressed genes with identiﬁed chromosome locations in the forward-subtracted library of primary lung adenocarcinoma.</w:t>
      </w:r>
    </w:p>
    <w:tbl>
      <w:tblPr>
        <w:tblW w:w="80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3927"/>
        <w:gridCol w:w="1336"/>
        <w:gridCol w:w="1173"/>
      </w:tblGrid>
      <w:tr>
        <w:trPr>
          <w:tblHeader w:val="true"/>
          <w:trHeight w:val="23" w:hRule="atLeast"/>
        </w:trPr>
        <w:tc>
          <w:tcPr>
            <w:tcW w:w="160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ccession</w:t>
            </w:r>
          </w:p>
        </w:tc>
        <w:tc>
          <w:tcPr>
            <w:tcW w:w="3927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efinition</w:t>
            </w:r>
          </w:p>
        </w:tc>
        <w:tc>
          <w:tcPr>
            <w:tcW w:w="133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ytoband</w:t>
            </w:r>
          </w:p>
        </w:tc>
        <w:tc>
          <w:tcPr>
            <w:tcW w:w="117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lone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XM_002345305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mo sapiens similar to DC48 (LOC100293563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2790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asome (prosome, macropain) subunit, alpha type, 5 (PSMA5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p1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08218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ylase, alpha 1B (salivary) (AMY1B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p2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2353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umor-associated calcium signal transducer 2 (TACSTD2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p32-p3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0147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ucosidase, alpha-L- 1, tissue (FUCA1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p3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6004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biquinol-cytochrome c reductase hinge protin (UQCRH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p34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5727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etraspanin 1 (TSPAN1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p34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NM_004552 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DH dehydrogenase (ubiquinone) Fe-S protein 5,  (NDUFS5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p34.2-p3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XR_078216 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imilar to cytochrome c oxidase subunit II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p36.3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144868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clin L2 (CCNL2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p36.3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XM_002342023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ilar to OK/SW-CL.16 (LOC100288418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p36.3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428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olase 1, (alpha) (ENO1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p36.3-p36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4624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100 calcium binding protein A6 (S100A6) 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q2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25107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enosine deaminase, RNA-specific (ADAR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q21.1-q21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3944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lenium binding protein 1 (SELENBP1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q21-q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G_009898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oadblock domain containing 3 (ROBLD3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q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6469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fluenza virus NS1A binding protein (IVNS1ABP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q25.1-q31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33056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tamate-ammonia ligase (glutamine synthetase) (GLUL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q3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0715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mplement component 4 binding protein, alpha (C4BPA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q3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01552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EM domain containing 1 (LEMD1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q32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83924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mosome 1 open reading frame 116 (C1orf116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q32.1-q32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748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lpain 2, (m/II) large subunit (CAPN2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q41-q4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NT_022171   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mosome 2 genomic contig, GRCh37 reference primary assembly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XM_002345543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 LOC100293679 (LOC100293679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AB064067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GK mRNA for immunoglobulin kappa light chain VLJ  region, partial cds, lone:K2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p1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143960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mosome 2 open reading frame 74 (C2orf74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p1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2954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S27a (RPS27A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p16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20463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EK homolog 2, suppressor of mek1 (Dictyostelium) (SMEK2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p16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06946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yndecan 1 (SDC1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p24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AK290474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xcision repair cross-complementing rodent repair deficiency, complementation group 3 (xeroderma pigmentosum group B complementing) (ERCC3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q2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R_002315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3 histone, family 3A pseudogene (LOC440926)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q31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7315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ignal transducer and activator of </w:t>
            </w:r>
          </w:p>
        </w:tc>
        <w:tc>
          <w:tcPr>
            <w:tcW w:w="1336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q32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Additional file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ont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nued)</w:t>
      </w:r>
    </w:p>
    <w:tbl>
      <w:tblPr>
        <w:tblW w:w="80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3763"/>
        <w:gridCol w:w="164"/>
        <w:gridCol w:w="1336"/>
        <w:gridCol w:w="1173"/>
      </w:tblGrid>
      <w:tr>
        <w:trPr>
          <w:tblHeader w:val="true"/>
          <w:trHeight w:val="23" w:hRule="atLeast"/>
        </w:trPr>
        <w:tc>
          <w:tcPr>
            <w:tcW w:w="160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ccession</w:t>
            </w:r>
          </w:p>
        </w:tc>
        <w:tc>
          <w:tcPr>
            <w:tcW w:w="3927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efinition</w:t>
            </w:r>
          </w:p>
        </w:tc>
        <w:tc>
          <w:tcPr>
            <w:tcW w:w="133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ytoband</w:t>
            </w:r>
          </w:p>
        </w:tc>
        <w:tc>
          <w:tcPr>
            <w:tcW w:w="117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lone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bCs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kern w:val="0"/>
                <w:szCs w:val="21"/>
              </w:rPr>
            </w:r>
          </w:p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13363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cription 1(STAT1)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oundabout, axon guidance receptor, homolog 1 (Drosophila) (ROBO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p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2295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SA (RPSA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p22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3499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L14 (RPL14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p22-p21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515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ftlin, lipid raft linker 1 (RFTN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p25.1-p24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2214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lanoma antigen family F, 1 (MAGEF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q1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826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ransmembrane protein 39A 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q13.3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BC003192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membrane protein 39A, mRNA (cDNA clone  IMAGE:3501645), complete cds.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q13.3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2080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raflagellar transport 80 homolog (Chlamydomonas) (IFT80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q25.3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M_00099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L35a (RPL35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q29-qter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/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1444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CIA domain containing 2 (OCIAD2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p1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5187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el-1 suppressor of lin-12-like 3 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p15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NM_024830 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ysophosphatidylcholine acyltransferase 1 (LPCAT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p15.3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55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sulin-like growth factor binding protein 7 (IGFBP7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q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28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daptor-related protein complex 3, sigma 1 subunit (AP3S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q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8067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lute carrier family 35, member A4 (SLC35A4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q31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5286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retoglobin, family 3A, member 1 (SCGB3A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q35-qter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T_16724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mosome 6 genomic contig, GRCh37 reference assembly alternate locus group ALT_REF_LOCI_6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 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911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jor histocompatibility complex, class II, DR alpha (HLA-DRA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p21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2255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S18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p21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M7777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uman HLA-B*5401 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p21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95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iscoidin domain receptor tyrosine kinase 1 (DDR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p21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551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ajor histocompatibility complex, class I, B (HLA-B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p21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BC02426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ajor histocompatibility complex, class II, DR beta 1,HLA-DRB1 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p21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1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S10 (RPS10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p21.3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402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ukaryotic translation elongation factor 1 alpha 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q14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8247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membrane protein 30A (TMEM30A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q14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432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me binding protein 2 (HEBP2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q2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62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ryl hydrocarbon receptor (AHR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p1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905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locase of outer mitochondrial membrane 7 homolog (yeast) (TOMM7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p15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13844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mo sapiens chromosome 7 open reading frame 30 (C7orf30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p15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17681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erior gradient homolog 3 (Xenopus laevis) (AGR3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p21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403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asic leucine zipper and W2 domains 2 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p21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BZW2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>Additional file</w:t>
      </w:r>
      <w:r>
        <w:rPr>
          <w:rFonts w:cs="Times New Roman" w:ascii="Times New Roman" w:hAnsi="Times New Roman"/>
          <w:sz w:val="24"/>
        </w:rPr>
        <w:t xml:space="preserve"> 2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ont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nued)</w:t>
      </w:r>
    </w:p>
    <w:tbl>
      <w:tblPr>
        <w:tblW w:w="80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3763"/>
        <w:gridCol w:w="164"/>
        <w:gridCol w:w="1336"/>
        <w:gridCol w:w="1173"/>
      </w:tblGrid>
      <w:tr>
        <w:trPr>
          <w:tblHeader w:val="true"/>
          <w:trHeight w:val="23" w:hRule="atLeast"/>
        </w:trPr>
        <w:tc>
          <w:tcPr>
            <w:tcW w:w="160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ccession</w:t>
            </w:r>
          </w:p>
        </w:tc>
        <w:tc>
          <w:tcPr>
            <w:tcW w:w="3927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efinition</w:t>
            </w:r>
          </w:p>
        </w:tc>
        <w:tc>
          <w:tcPr>
            <w:tcW w:w="133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ytoband</w:t>
            </w:r>
          </w:p>
        </w:tc>
        <w:tc>
          <w:tcPr>
            <w:tcW w:w="117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lone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640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nterior gradient homolog 2 (Xenopus laevis) (AGR2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p21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248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DH dehydrogenase (ubiquinone) 1 alpha subcomplex, DUFA4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p21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889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s-related C3 botulinum toxin substrate 1 (rho family, small GTP binding protein Rac1) (RAC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p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R_00361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stmeiotic segregation increased 2-like 2 pseudogene (PMS2L2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q11-q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2463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EAP family member 4 (STEAP4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q21.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623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lymerase (RNA) II (DNA directed) polypeptide J (POLR2J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q22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683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P9 constitutive photomorphogenic homolog subunit 6 (COPS6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q22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14580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yotrophin (MTPN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q3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314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gle-stranded DNA binding protein 1 (SSBP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q3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127505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-acylsphingosine amidohydrolase (acid ceramidase) 1 (ASAH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p22-p21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2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S20 (RPS20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q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44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tty acid binding protein 5 (psoriasis-associated) (FABP5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q21.1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431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AD (Asp-Glu-Ala-Asp) box polypeptide 58 (DDX58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p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220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yoxylate reductase/hydroxypyruvate reductase (GRHPR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q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097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L12 (RPL12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q3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720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L35 (RPL35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q34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12830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etraspanin 14 (TSPAN14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q23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127227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D59 molecule, complement regulatory protein (CD59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p1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17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S13 (RPS13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p1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0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, large, P2 (RPLP2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p15.5-p15.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2032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erritin, heavy polypeptide 1 (FTH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q1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NM_000852 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tathione S-transferase pi 1 (GSTP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q1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143985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rrier to autointegration factor 1 (BANF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q13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17073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tochondrial ribosomal protein L11 (MRPL1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q13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673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late receptor 1 (adult) (FOLR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q13.3-q14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6565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iled-coil-helix-coiled-coil-helix domain containing 8 (CHCHD8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q13.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81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hepsin C (CTSC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q14.1-q14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3330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spase 4, apoptosis-related cysteine peptidase  (CASP4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q22.2-q22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4585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tinoic acid receptor responder (tazarotene induced) 3 (RARRES3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q2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001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etyl-Coenzyme A acetyltransferase 1 (ACAT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q22.3-q23.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2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S25 (RPS25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q23.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BC00429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imilar to protein kinase, cAMP 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q23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pendent regulatory, type I beta (cDNA clone IMAGE:3349336) 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Additional file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ont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nued)</w:t>
      </w:r>
    </w:p>
    <w:tbl>
      <w:tblPr>
        <w:tblW w:w="80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3763"/>
        <w:gridCol w:w="164"/>
        <w:gridCol w:w="1336"/>
        <w:gridCol w:w="1173"/>
      </w:tblGrid>
      <w:tr>
        <w:trPr>
          <w:tblHeader w:val="true"/>
          <w:trHeight w:val="23" w:hRule="atLeast"/>
        </w:trPr>
        <w:tc>
          <w:tcPr>
            <w:tcW w:w="160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ccession</w:t>
            </w:r>
          </w:p>
        </w:tc>
        <w:tc>
          <w:tcPr>
            <w:tcW w:w="3927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efinition</w:t>
            </w:r>
          </w:p>
        </w:tc>
        <w:tc>
          <w:tcPr>
            <w:tcW w:w="133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ytoband</w:t>
            </w:r>
          </w:p>
        </w:tc>
        <w:tc>
          <w:tcPr>
            <w:tcW w:w="117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lone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R_02451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yloid beta (A4) precursor-like protein 2 (APLP2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q23-q25; 11q2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175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ho GDP dissociation inhibitor (GDI) beta (ARHGDIB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p12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76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D9 molecule (CD9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p13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315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gnal transducer and activator of transcription 6, interleukin-4 induced (STAT6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q1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14719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AG1 homolog, ceramide synthase 5 (LASS5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q13.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73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-cell translocation gene 1, anti-proliferative (BTG1) 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q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625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in kinase, AMP-activated, beta 1 non-catalytic subunit (PRKAB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q24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329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at shock protein 90kDa beta (Grp94), member 1 (HSP90B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q24.2-q24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587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n3A-associated protein, 18kDa (SAP18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q12.1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XM_00234473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DICTED: Homo sapiens similar to ribosomal protein L13a (LOC10029376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q14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AK30446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DNA FLJ59083 complete cds, highly similar to Ig gamma-1 chain C region.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XM_00234475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 LOC100292323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q11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293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nuclease, RNase A family, 1(RNASE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q11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281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asome (prosome, macropain) activator subunit 2 (PA28 beta) (PSME2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q11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6432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iemann-Pick disease, type C2 (NPC2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q24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AK097572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piens cDNA FLJ40253 fis, clone TESTI2024419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q32.3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G_00101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mmunoglobulin heavy locus (IGH@) on chromosome 14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q32.3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3737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clin D-type binding-protein 1 (CCNDBP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5q14-q15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3000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S15a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p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130007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1 to S phase transition 1 (GSPT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p13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4014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omosome transmission fidelity factor 8 homolog (S. cerevisiae) transcript variant 4 (CHTF8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q22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86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c oxidase subunit IV isoform 1 (COX4I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q22-qter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551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ehydrogenase/reductase (SDR family) member 7B (DHRS7B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p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279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asome (prosome, macropain) subunit, beta type, 6 (PSMB6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p1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41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ukaryotic translation initiation factor 4A, isoform  1 (EIF4A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p1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3338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lingshot homolog 2 (Drosophila) (SSH2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q11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098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L19 (RPL19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q11.2-q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373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ine oxidase, copper containing 3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q2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vascular adhesion protein 1) (AOC3) 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14400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14-like 1 (S. cerevisiae) (SEC14L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q25.1-q25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3328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11 homolog C (S. cerevisiae) (SEC11C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q21.3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Additional file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ont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nued)</w:t>
      </w:r>
    </w:p>
    <w:tbl>
      <w:tblPr>
        <w:tblW w:w="80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3763"/>
        <w:gridCol w:w="164"/>
        <w:gridCol w:w="1336"/>
        <w:gridCol w:w="1173"/>
      </w:tblGrid>
      <w:tr>
        <w:trPr>
          <w:tblHeader w:val="true"/>
          <w:trHeight w:val="23" w:hRule="atLeast"/>
        </w:trPr>
        <w:tc>
          <w:tcPr>
            <w:tcW w:w="160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ccession</w:t>
            </w:r>
          </w:p>
        </w:tc>
        <w:tc>
          <w:tcPr>
            <w:tcW w:w="3927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efinition</w:t>
            </w:r>
          </w:p>
        </w:tc>
        <w:tc>
          <w:tcPr>
            <w:tcW w:w="133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ytoband</w:t>
            </w:r>
          </w:p>
        </w:tc>
        <w:tc>
          <w:tcPr>
            <w:tcW w:w="117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lone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098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L18a (RPL18A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p1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333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biquitin A-52 residue ribosomal protein fusion product 1 (UBA52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p13.1-p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R_02331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ld inducible RNA binding protein (CIRBP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p13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1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S15 (RPS15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p13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006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mplement component 3 (C3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p13.3-p13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21102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rine peptidase inhibitor, Kunitz type, 2 (SPINT2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q13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248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cinoembryonic antigen-related cell adhesion molecule 6 (non-specific cross reacting antigen) (CEACAM6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q13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198477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emokine (C-X-C motif) ligand 17 (CXCL17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q13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22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S19 (RPS19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q13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242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L13a (RPL13A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q13.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485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apsin A aspartic peptidase (NAPSA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q13.3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562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P31 pre-mRNA processing factor 31 homolog (S. cerevisiae) (PRPF3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q13.4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XM_00234540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khead box A2 (FOXA2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p1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XR_07890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LOC100292556 (LOC100292556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p11.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596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RGIC and golgi 3 (ERGIC3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pter-q1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553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terferon gamma receptor 2 (IFNGR2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q22.1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8074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active oxygen species modulator 1 (ROMO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q11.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697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TP synthase, H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transporting, mitochondrial F1 complex, O subunit (ATP5O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q22.1-q22.2; 21q22.1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4965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gh-mobility group nucleosome binding domain 1 (HMGN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q22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XM_00283118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DICTED: Pongo abelii RING-box protein 1-like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X5781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arranged immunoglobulin lambda light chain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AC239875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SMID clone COR02-DD0002RVINU</w:t>
            </w:r>
          </w:p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_H24 from chromosome  22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XM_00234809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 LOC100287927 (LOC100287927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q11.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 xml:space="preserve">NM_005318 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1 histone family, member 0 (H1F0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q13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18281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ivating transcription factor 4  (ATF4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q13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424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ng-box 1 (RBX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q13.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0533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elanoma antigen family D, 1(MAGED1) 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p11.2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028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yruvate dehydrogenase (lipoamide) alpha 1 (PDHA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p22.2-p22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1848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istone deacetylase 8 (HDAC8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q1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AK30174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hosphoglycerate kinase 1  (PGK1) 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q13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007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S4, X-linked (RPS4X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q13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1866.2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ytochrome c oxidase subunit VIIb (COX7B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q21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2110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ymosin beta 4, X-linked (TMSB4X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q21.3-q22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2102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L36a (RPL36A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q22.1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Additional file 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ont</w:t>
      </w:r>
      <w:r>
        <w:rPr>
          <w:rFonts w:cs="Times New Roman" w:ascii="Times New Roman" w:hAnsi="Times New Roman"/>
          <w:sz w:val="24"/>
        </w:rPr>
        <w:t>i</w:t>
      </w:r>
      <w:r>
        <w:rPr>
          <w:rFonts w:cs="Times New Roman" w:ascii="Times New Roman" w:hAnsi="Times New Roman"/>
          <w:sz w:val="24"/>
        </w:rPr>
        <w:t>nued)</w:t>
      </w:r>
    </w:p>
    <w:tbl>
      <w:tblPr>
        <w:tblW w:w="80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3763"/>
        <w:gridCol w:w="164"/>
        <w:gridCol w:w="1336"/>
        <w:gridCol w:w="1173"/>
      </w:tblGrid>
      <w:tr>
        <w:trPr>
          <w:tblHeader w:val="true"/>
          <w:trHeight w:val="23" w:hRule="atLeast"/>
        </w:trPr>
        <w:tc>
          <w:tcPr>
            <w:tcW w:w="1605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Accession</w:t>
            </w:r>
          </w:p>
        </w:tc>
        <w:tc>
          <w:tcPr>
            <w:tcW w:w="3927" w:type="dxa"/>
            <w:gridSpan w:val="2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Definition</w:t>
            </w:r>
          </w:p>
        </w:tc>
        <w:tc>
          <w:tcPr>
            <w:tcW w:w="1336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ytoband</w:t>
            </w:r>
          </w:p>
        </w:tc>
        <w:tc>
          <w:tcPr>
            <w:tcW w:w="117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Clone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6667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gesterone receptor membrane component 1 (PGRMC1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q22-q24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6013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ibosomal protein L10 (RPL10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q28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C_001807.4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mo sapiens mitochondrion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T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XR_078993.1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ilar to DC24 (LOC100293090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T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BG758779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02713139F1 NIH_MGC_48 Homo 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piens cDNA clone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BC02103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in, gamma 1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HM43682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solate Ece mitochondrion, complete genome.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HQ154135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plogroup K2A2 mitochondrion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XM_002346250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ilar to HLA class II histocompatibility antigen, DRB1-7 beta chain (LOC100294036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NM_005567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omo sapiens lectin, galactoside-binding, soluble, 3 binding  protein (LGALS3BP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AB289328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RNA for immunoglobulin light chain, partial cds, clone: Pf25-L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EU599327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one AL-184 immunoglobulin light chain mRNA, partial cds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AB064207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GL mRNA for immunoglobulin lambda light chain VLJ region, partial cds, clone:L67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AB064127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GK mRNA for immunoglobulin kappa light chain VLJ region, partial cds, lone:K86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Q214526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plotype PB036 mitochondrion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605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XM_002348257</w:t>
            </w:r>
          </w:p>
        </w:tc>
        <w:tc>
          <w:tcPr>
            <w:tcW w:w="3763" w:type="dxa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imilar to immunoglobulin lambda-like polypeptide 1 (LOC100294459)</w:t>
            </w:r>
          </w:p>
        </w:tc>
        <w:tc>
          <w:tcPr>
            <w:tcW w:w="1500" w:type="dxa"/>
            <w:gridSpan w:val="2"/>
            <w:tcBorders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1173" w:type="dxa"/>
            <w:tcBorders/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>
          <w:trHeight w:val="23" w:hRule="atLeast"/>
        </w:trPr>
        <w:tc>
          <w:tcPr>
            <w:tcW w:w="160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kern w:val="0"/>
                <w:szCs w:val="21"/>
              </w:rPr>
              <w:t>AB289329</w:t>
            </w:r>
          </w:p>
        </w:tc>
        <w:tc>
          <w:tcPr>
            <w:tcW w:w="376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RNA for immunoglobulin light chain, partial cds, clone: Pf143-L</w:t>
            </w:r>
          </w:p>
        </w:tc>
        <w:tc>
          <w:tcPr>
            <w:tcW w:w="150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117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pacing w:lineRule="atLeast" w:line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>Note: Clone is the number of times each clone was identiﬁed in SSH analysis. Accession, definition, and cytoband were assigned using the NCBI database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08:36:00Z</dcterms:created>
  <dc:creator>Administrator</dc:creator>
  <dc:description/>
  <cp:keywords/>
  <dc:language>en-US</dc:language>
  <cp:lastModifiedBy>Administrator</cp:lastModifiedBy>
  <dcterms:modified xsi:type="dcterms:W3CDTF">2012-08-22T06:39:00Z</dcterms:modified>
  <cp:revision>16</cp:revision>
  <dc:subject/>
  <dc:title/>
</cp:coreProperties>
</file>